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9AA" w:rsidRPr="00292211" w:rsidRDefault="007219AA" w:rsidP="007219AA">
      <w:pPr>
        <w:rPr>
          <w:lang w:val="en-GB"/>
        </w:rPr>
      </w:pPr>
      <w:r w:rsidRPr="00292211">
        <w:rPr>
          <w:b/>
          <w:bCs/>
          <w:lang w:val="en-GB"/>
        </w:rPr>
        <w:t xml:space="preserve">Supplementary Tab 4. </w:t>
      </w:r>
      <w:bookmarkStart w:id="0" w:name="_Hlk149565265"/>
      <w:r w:rsidRPr="00292211">
        <w:rPr>
          <w:b/>
          <w:bCs/>
          <w:lang w:val="en-GB"/>
        </w:rPr>
        <w:t>Table of differences within developmental category (A) and sex (B) at each stimulation intensities</w:t>
      </w:r>
      <w:r w:rsidRPr="00292211">
        <w:rPr>
          <w:lang w:val="en-GB"/>
        </w:rPr>
        <w:t xml:space="preserve"> - Tables show differences (A) between juvenile and adolescent/adult animals and (B) between males and females within distinct stimulation intensities. The estimated difference represents the difference between developmental category </w:t>
      </w:r>
      <w:proofErr w:type="gramStart"/>
      <w:r w:rsidRPr="00292211">
        <w:rPr>
          <w:lang w:val="en-GB"/>
        </w:rPr>
        <w:t>or</w:t>
      </w:r>
      <w:proofErr w:type="gramEnd"/>
      <w:r w:rsidRPr="00292211">
        <w:rPr>
          <w:lang w:val="en-GB"/>
        </w:rPr>
        <w:t xml:space="preserve"> sex at the log scale. </w:t>
      </w:r>
      <w:bookmarkEnd w:id="0"/>
    </w:p>
    <w:p w:rsidR="007219AA" w:rsidRPr="00292211" w:rsidRDefault="007219AA" w:rsidP="007219AA">
      <w:pPr>
        <w:rPr>
          <w:lang w:val="en-GB"/>
        </w:rPr>
      </w:pPr>
    </w:p>
    <w:tbl>
      <w:tblPr>
        <w:tblW w:w="9426" w:type="dxa"/>
        <w:tblLayout w:type="fixed"/>
        <w:tblLook w:val="06A0" w:firstRow="1" w:lastRow="0" w:firstColumn="1" w:lastColumn="0" w:noHBand="1" w:noVBand="1"/>
      </w:tblPr>
      <w:tblGrid>
        <w:gridCol w:w="439"/>
        <w:gridCol w:w="3672"/>
        <w:gridCol w:w="1401"/>
        <w:gridCol w:w="1009"/>
        <w:gridCol w:w="892"/>
        <w:gridCol w:w="892"/>
        <w:gridCol w:w="1121"/>
      </w:tblGrid>
      <w:tr w:rsidR="007219AA" w:rsidRPr="00292211" w:rsidTr="0051709D">
        <w:trPr>
          <w:trHeight w:val="66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000000" w:themeColor="text1"/>
                <w:sz w:val="24"/>
                <w:szCs w:val="24"/>
                <w:lang w:val="en-GB"/>
              </w:rPr>
              <w:t>A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Differenc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log(OR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Z-rati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p-value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20 mA - Adolescence/Adult- Juveni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229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4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1.031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357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721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30 mA - Adolescence/Adult- Juveni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094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882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694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234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815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40 mA - Adolescence/Adult- Juveni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517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30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275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279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201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50 mA - Adolescence/Adult- Juveni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653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2.47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827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3.922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&lt;0.001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60 mA - Adolescence/Adult- Juveni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4.51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5.62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3.39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7.959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&lt;0.001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70 mA - Adolescence/Adult- Juveni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5.424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6.87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3.97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7.354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&lt;0.001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80 mA - Adolescence/Adult- Juveni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9.916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2113.911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2074.07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019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985</w:t>
            </w:r>
          </w:p>
        </w:tc>
      </w:tr>
      <w:tr w:rsidR="007219AA" w:rsidRPr="00292211" w:rsidTr="0051709D">
        <w:trPr>
          <w:trHeight w:val="30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lang w:val="en-GB"/>
              </w:rPr>
            </w:pPr>
          </w:p>
        </w:tc>
      </w:tr>
      <w:tr w:rsidR="007219AA" w:rsidRPr="00292211" w:rsidTr="0051709D">
        <w:trPr>
          <w:trHeight w:val="28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8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lang w:val="en-GB"/>
              </w:rPr>
            </w:pPr>
          </w:p>
        </w:tc>
      </w:tr>
      <w:tr w:rsidR="007219AA" w:rsidRPr="00292211" w:rsidTr="0051709D">
        <w:trPr>
          <w:trHeight w:val="70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Differenc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log(OR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Z-rati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219AA" w:rsidRPr="00292211" w:rsidRDefault="007219AA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p-value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20 mA - Male-Fema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438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3.23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363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565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118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30 mA - Male-Fema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196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2.545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152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738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082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40 mA - Male-Fema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128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2.478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221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639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101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50 mA - Male-Fema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877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2.237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482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265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206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60 mA - Male-Fema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667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0.852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2.186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861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389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70 mA - Male-Fema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327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25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1.913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404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686</w:t>
            </w:r>
          </w:p>
        </w:tc>
      </w:tr>
      <w:tr w:rsidR="007219AA" w:rsidRPr="00292211" w:rsidTr="0051709D">
        <w:trPr>
          <w:trHeight w:val="45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7219AA" w:rsidRPr="00292211" w:rsidRDefault="007219AA" w:rsidP="0051709D">
            <w:pPr>
              <w:rPr>
                <w:rFonts w:ascii="Palatino Linotype" w:hAnsi="Palatino Linotype"/>
                <w:sz w:val="24"/>
                <w:szCs w:val="24"/>
                <w:lang w:val="en-GB"/>
              </w:rPr>
            </w:pPr>
          </w:p>
        </w:tc>
        <w:tc>
          <w:tcPr>
            <w:tcW w:w="36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7219AA" w:rsidRPr="00292211" w:rsidRDefault="007219AA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80 mA - Male-Female</w:t>
            </w:r>
          </w:p>
        </w:tc>
        <w:tc>
          <w:tcPr>
            <w:tcW w:w="140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6</w:t>
            </w:r>
          </w:p>
        </w:tc>
        <w:tc>
          <w:tcPr>
            <w:tcW w:w="100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-1.024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2.224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724</w:t>
            </w:r>
          </w:p>
        </w:tc>
        <w:tc>
          <w:tcPr>
            <w:tcW w:w="11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</w:tcPr>
          <w:p w:rsidR="007219AA" w:rsidRPr="00AA547D" w:rsidRDefault="007219AA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AA547D">
              <w:rPr>
                <w:rFonts w:ascii="Palatino Linotype" w:hAnsi="Palatino Linotype"/>
              </w:rPr>
              <w:t>0.469</w:t>
            </w:r>
          </w:p>
        </w:tc>
      </w:tr>
    </w:tbl>
    <w:p w:rsidR="00F4794C" w:rsidRDefault="00F4794C">
      <w:bookmarkStart w:id="1" w:name="_GoBack"/>
      <w:bookmarkEnd w:id="1"/>
    </w:p>
    <w:sectPr w:rsidR="00F47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9AA"/>
    <w:rsid w:val="007219AA"/>
    <w:rsid w:val="00F4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EE4336-C3B2-486C-9C02-4065D95A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219AA"/>
    <w:rPr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07-21T09:20:00Z</dcterms:created>
  <dcterms:modified xsi:type="dcterms:W3CDTF">2024-07-21T09:21:00Z</dcterms:modified>
</cp:coreProperties>
</file>